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30C53" w14:textId="572F8721" w:rsidR="00087900" w:rsidRPr="00087900" w:rsidRDefault="006872D1" w:rsidP="00767C7A">
      <w:pPr>
        <w:rPr>
          <w:b/>
          <w:bCs/>
        </w:rPr>
      </w:pPr>
      <w:r>
        <w:rPr>
          <w:b/>
          <w:bCs/>
        </w:rPr>
        <w:t>S</w:t>
      </w:r>
      <w:r w:rsidR="00792384">
        <w:rPr>
          <w:b/>
          <w:bCs/>
        </w:rPr>
        <w:t>3</w:t>
      </w:r>
      <w:r>
        <w:rPr>
          <w:b/>
          <w:bCs/>
        </w:rPr>
        <w:t xml:space="preserve"> Table</w:t>
      </w:r>
      <w:r w:rsidR="008641F5" w:rsidRPr="00490BD9">
        <w:rPr>
          <w:b/>
          <w:bCs/>
        </w:rPr>
        <w:t xml:space="preserve">: </w:t>
      </w:r>
      <w:r w:rsidR="0086503B">
        <w:rPr>
          <w:b/>
          <w:bCs/>
        </w:rPr>
        <w:t xml:space="preserve">SSI </w:t>
      </w:r>
      <w:r w:rsidR="00490BD9" w:rsidRPr="00490BD9">
        <w:rPr>
          <w:b/>
          <w:bCs/>
        </w:rPr>
        <w:t>P</w:t>
      </w:r>
      <w:r w:rsidR="0042563A">
        <w:rPr>
          <w:b/>
          <w:bCs/>
        </w:rPr>
        <w:t>p</w:t>
      </w:r>
      <w:r w:rsidR="00490BD9" w:rsidRPr="00490BD9">
        <w:rPr>
          <w:b/>
          <w:bCs/>
        </w:rPr>
        <w:t>rospective cohort study versus cross-sectional study sensitivity analysis</w:t>
      </w:r>
    </w:p>
    <w:tbl>
      <w:tblPr>
        <w:tblW w:w="10065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1134"/>
        <w:gridCol w:w="993"/>
        <w:gridCol w:w="425"/>
        <w:gridCol w:w="1134"/>
        <w:gridCol w:w="850"/>
        <w:gridCol w:w="426"/>
      </w:tblGrid>
      <w:tr w:rsidR="00BA5FE2" w14:paraId="4D9820B0" w14:textId="77777777" w:rsidTr="00BA5FE2">
        <w:trPr>
          <w:trHeight w:val="28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62B53" w14:textId="77777777" w:rsidR="00BA5FE2" w:rsidRDefault="00BA5FE2"/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8C0FA" w14:textId="77777777" w:rsidR="00BA5FE2" w:rsidRDefault="00BA5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spective cohort studi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02F02" w14:textId="77777777" w:rsidR="00BA5FE2" w:rsidRDefault="00BA5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oss-sectional studies</w:t>
            </w:r>
          </w:p>
        </w:tc>
      </w:tr>
      <w:tr w:rsidR="00BA5FE2" w14:paraId="25484BBD" w14:textId="77777777" w:rsidTr="00087900">
        <w:trPr>
          <w:trHeight w:val="6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AEC48" w14:textId="77777777" w:rsidR="00BA5FE2" w:rsidRDefault="00BA5FE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7790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istanc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A01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mples (studies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D569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EF74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sistanc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2442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mples (studies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C62D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BA5FE2" w14:paraId="2D381C46" w14:textId="77777777" w:rsidTr="00087900">
        <w:trPr>
          <w:trHeight w:val="75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E5AA3" w14:textId="77777777" w:rsidR="00BA5FE2" w:rsidRDefault="00BA5FE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</w:tr>
      <w:tr w:rsidR="00BA5FE2" w14:paraId="1E1A6B6A" w14:textId="77777777" w:rsidTr="00BA5FE2">
        <w:trPr>
          <w:trHeight w:val="208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162F9" w14:textId="32F3F91E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inoglycosid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Gentam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ED77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1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D482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6AC8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6A51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1 - 0.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7631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2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D14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BA5FE2" w14:paraId="10302B5C" w14:textId="77777777" w:rsidTr="00BA5FE2">
        <w:trPr>
          <w:trHeight w:val="258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77F52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nsamyc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Rifampin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C676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687A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EA08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04D5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8 - 0.5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637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8AA0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147970AA" w14:textId="77777777" w:rsidTr="00BA5FE2">
        <w:trPr>
          <w:trHeight w:val="180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C2737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i-staphylococcal beta-lactams/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ephamyc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efoxitin, methicillin or oxacill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924B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6 - 0.5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1B7F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AC5B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FA83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41 - 0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427C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6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7F90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</w:tr>
      <w:tr w:rsidR="00BA5FE2" w14:paraId="5D98DBA4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3EB8C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luoroquinolon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iprofloxa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01FC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5 - 0.4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F8E1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B448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FC02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9 - 0.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C0A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BC09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BA5FE2" w14:paraId="20F45450" w14:textId="77777777" w:rsidTr="00BA5FE2">
        <w:trPr>
          <w:trHeight w:val="181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EFA8B" w14:textId="0183E39E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olate synthesis inhibitor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otrimoxazo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89C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8 - 0.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8649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8EC9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A66E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58 - 0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A8F4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744B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</w:tr>
      <w:tr w:rsidR="00BA5FE2" w14:paraId="314ADF3B" w14:textId="77777777" w:rsidTr="00BA5FE2">
        <w:trPr>
          <w:trHeight w:val="386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33224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lycopeptid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Vancomy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767F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B72B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D0BC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ACD8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1 - 0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C93D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024A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</w:tr>
      <w:tr w:rsidR="00BA5FE2" w14:paraId="5D40FA70" w14:textId="77777777" w:rsidTr="00BA5FE2">
        <w:trPr>
          <w:trHeight w:val="166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295A1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incosamide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lindamy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080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5 - 0.7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6988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4E0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99B6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0 - 0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B294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0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BCD5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BA5FE2" w14:paraId="3121F890" w14:textId="77777777" w:rsidTr="00BA5FE2">
        <w:trPr>
          <w:trHeight w:val="216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47C3F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acrolid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Erythromy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F436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7 - 0.5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9509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63F2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68E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45 - 0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5E55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C695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BA5FE2" w14:paraId="64AC4580" w14:textId="77777777" w:rsidTr="00BA5FE2">
        <w:trPr>
          <w:trHeight w:val="280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96A80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xazolidinon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Linezoli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7A79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0AE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3976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804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AAD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BB06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526B1B1A" w14:textId="77777777" w:rsidTr="00BA5FE2">
        <w:trPr>
          <w:trHeight w:val="344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31BAA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henicol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hloramphenico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0C4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8 - 0.6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7FC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B689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143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5 - 0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D488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E09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</w:tr>
      <w:tr w:rsidR="00BA5FE2" w14:paraId="70AA9F36" w14:textId="77777777" w:rsidTr="00BA5FE2">
        <w:trPr>
          <w:trHeight w:val="124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B9B05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hosphoric acid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Fosfomy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7023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7A9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84D7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1DC0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B8C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B78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3782131D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AC22B" w14:textId="6A921CBC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tracyclin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xycyclin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tetracyclin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7C6A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1 - 0.6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D0F7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52C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F4A2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39 - 0.7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C73F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0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899D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</w:tr>
      <w:tr w:rsidR="00BA5FE2" w14:paraId="448FF058" w14:textId="77777777" w:rsidTr="00BA5FE2">
        <w:trPr>
          <w:trHeight w:val="75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402E6" w14:textId="4C0E23EC" w:rsidR="00BA5FE2" w:rsidRDefault="00BA5FE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</w:tr>
      <w:tr w:rsidR="00BA5FE2" w14:paraId="72FCF14B" w14:textId="77777777" w:rsidTr="00BA5FE2">
        <w:trPr>
          <w:trHeight w:val="412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4420C" w14:textId="5BDDD9B1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inoglycosid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Amikacin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ntam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BDA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7 - 0.5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6436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8B0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9342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47 - 0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2A73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0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6BEA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BA5FE2" w14:paraId="45935F0E" w14:textId="77777777" w:rsidTr="00BA5FE2">
        <w:trPr>
          <w:trHeight w:val="192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1C859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ti-pseudomona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nicill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beta-lactamase inhibito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Piperacillin-tazobacta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FF32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1 - 0.3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FB32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98BE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A075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1 - 0.4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8ABA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E536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15EEB2FC" w14:textId="77777777" w:rsidTr="00BA5FE2">
        <w:trPr>
          <w:trHeight w:val="114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2697D" w14:textId="25DE6B65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bapenem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Imipenem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ropene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5AC3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0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D731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AFA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028C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4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A34D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9D2F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</w:tr>
      <w:tr w:rsidR="00BA5FE2" w14:paraId="5413D147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526F2" w14:textId="7F1058BD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irst and second generation cephalosporin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efazolin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furoxim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3CAA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54 - 0.9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95F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25C3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7F0F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52 - 0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DE7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95D0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1CD4C0EF" w14:textId="77777777" w:rsidTr="00BA5FE2">
        <w:trPr>
          <w:trHeight w:val="228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07FEA" w14:textId="097735DC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ird and fourth generation cephalosporin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efep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otax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tazid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triaxo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7F5C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69 - 0.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D590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DA5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77C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0.56 - 0.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DE6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2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03DE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</w:tr>
      <w:tr w:rsidR="00BA5FE2" w14:paraId="03DCE8E3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A52C3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ephamyc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efoxit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D6B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55 - 0.9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DB3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303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36AC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7 - 0.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42D3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219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BA5FE2" w14:paraId="008C50B6" w14:textId="77777777" w:rsidTr="00BA5FE2">
        <w:trPr>
          <w:trHeight w:val="228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EEFD5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luoroquinolon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iprofloxa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38E0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39 - 0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C7F9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827B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8591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44 - 0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FB23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5759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</w:tr>
      <w:tr w:rsidR="00BA5FE2" w14:paraId="48D6F6E9" w14:textId="77777777" w:rsidTr="00BA5FE2">
        <w:trPr>
          <w:trHeight w:val="150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11476" w14:textId="06A71D0F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late pathway inhibito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otrimoxazo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AAB2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55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452D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D51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C68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78 - 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CE33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5A6A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</w:tr>
      <w:tr w:rsidR="00BA5FE2" w14:paraId="598ED81F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B22DB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nicill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Ampicill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201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84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C3DC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A38E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042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90 - 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95CC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2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807C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BA5FE2" w14:paraId="3453C908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60902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nicill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beta-lactamase inhibito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Amoxicillin-clavulanic aci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4733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57 - 0.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49E2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43F9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7921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54 - 0.9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D46B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8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EAEC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</w:tr>
      <w:tr w:rsidR="00BA5FE2" w14:paraId="7E7ADB49" w14:textId="77777777" w:rsidTr="007528D7">
        <w:trPr>
          <w:trHeight w:val="142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40F5A" w14:textId="66D805DC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henicol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loramphicenol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DA23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5 - 0.8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4425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1C5E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298B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33 - 0.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8B3B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3F2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  <w:tr w:rsidR="00BA5FE2" w14:paraId="36F0290C" w14:textId="77777777" w:rsidTr="007528D7">
        <w:trPr>
          <w:trHeight w:val="85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8617" w14:textId="10140923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tracyclin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xycyclin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tetracyclin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402E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.62 - 0.9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F92D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0E37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2861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73 - 0.9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F465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0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99E7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</w:tr>
      <w:tr w:rsidR="00BA5FE2" w14:paraId="21AF6E6B" w14:textId="77777777" w:rsidTr="007528D7">
        <w:trPr>
          <w:trHeight w:val="75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37C97" w14:textId="77777777" w:rsidR="00BA5FE2" w:rsidRDefault="00BA5FE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Klebsiella pneumoniae</w:t>
            </w:r>
          </w:p>
        </w:tc>
      </w:tr>
      <w:tr w:rsidR="00BA5FE2" w14:paraId="4363D3E0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BD63C" w14:textId="0319D53E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inoglycosid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Amikacin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ntam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B40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7 - 0.9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66B6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2507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5B21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3 - 0.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9D9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04CE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38782D29" w14:textId="77777777" w:rsidTr="00BA5FE2">
        <w:trPr>
          <w:trHeight w:val="117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3FF8E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ti-pseudomona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nicill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beta-lactamase inhibito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Piperacillin-tazobacta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D9D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41 - 0.7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5764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78C2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9D3C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022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2E2E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27AF1B09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944EC" w14:textId="1F3C57B9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rbapenem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Imipenem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ropene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6196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A690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B0F3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4D37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0F4B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9CA3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6D456516" w14:textId="77777777" w:rsidTr="00BA5FE2">
        <w:trPr>
          <w:trHeight w:val="116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D02B6" w14:textId="1BC4A60C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irst and second generation cephalosporin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efazolin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furoxim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BCD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65 - 0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12FF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AA7C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3068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D902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0FE3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739009DC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3E66B" w14:textId="7367908F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ird and fourth generation cephalosporin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efep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otax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tazid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triaxo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B603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68 - 0.9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7643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D69D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1B28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4 - 0.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781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8D1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</w:tr>
      <w:tr w:rsidR="00BA5FE2" w14:paraId="51EFE1A0" w14:textId="77777777" w:rsidTr="00BA5FE2">
        <w:trPr>
          <w:trHeight w:val="386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735C7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ephamyc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efoxit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7130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281A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5031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55DC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0 - 0.7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A965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78B8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64317A55" w14:textId="77777777" w:rsidTr="00BA5FE2">
        <w:trPr>
          <w:trHeight w:val="152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FAA70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luoroquinolon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iprofloxa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796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5 - 0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15CC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14D1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7E69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0 - 0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60A4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4C39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</w:tr>
      <w:tr w:rsidR="00BA5FE2" w14:paraId="0BA45058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F0B7C" w14:textId="38DC752C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late pathway inhibito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otrimoxazo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8708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69 - 0.9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10A9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0E55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B900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69 - 0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35D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DDA1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</w:tr>
      <w:tr w:rsidR="00BA5FE2" w14:paraId="3A44F599" w14:textId="77777777" w:rsidTr="00BA5FE2">
        <w:trPr>
          <w:trHeight w:val="294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AE4FC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nicill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beta-lactamase inhibito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Amoxicillin-clavulanic aci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F670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76 -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1067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295B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58E8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44 - 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A9C9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6909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</w:tr>
      <w:tr w:rsidR="00BA5FE2" w14:paraId="47B0CBA0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ED025" w14:textId="05CEE216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henicol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hloramphenico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3BB9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7 - 0.6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0406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3E19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822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40 - 0.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8B8C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5D8F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6880F048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0A1CC" w14:textId="795BC168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tracyclin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xycyclin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tetracyclin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C05C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32 - 0.8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7322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1A9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43E9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65 - 0.9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0E6E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69BB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BA5FE2" w14:paraId="451F7B86" w14:textId="77777777" w:rsidTr="00BA5FE2">
        <w:trPr>
          <w:trHeight w:val="75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EDF76" w14:textId="77777777" w:rsidR="00BA5FE2" w:rsidRDefault="00BA5FE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</w:tr>
      <w:tr w:rsidR="00BA5FE2" w14:paraId="4FDA48B5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8C5C" w14:textId="4C0F1A44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inoglycosid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Amikacin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ntam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869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B25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578C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C3C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0 - 0.5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19BB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9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F569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</w:tr>
      <w:tr w:rsidR="00BA5FE2" w14:paraId="1469F268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41DC7" w14:textId="229F2B72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i-pseudomonal carbapenem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Imipenem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ropene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6FC7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0CC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4A96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2BBB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82E4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6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28B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</w:tr>
      <w:tr w:rsidR="00BA5FE2" w14:paraId="415FF4BD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54D08" w14:textId="29BE4C9A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ti-pseudomonal cephalosporin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efep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tazidim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102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4 - 0.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DD01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491B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FC6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3 - 0.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D32D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32F0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BA5FE2" w14:paraId="33AFF3CC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CBE4B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ipseudomonal fluoroquinolon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iprofloxa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D0F9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1 - 0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3DF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12CD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1989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7 - 0.6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8591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9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691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</w:p>
        </w:tc>
      </w:tr>
      <w:tr w:rsidR="00BA5FE2" w14:paraId="5091C7A4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9B93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ti-pseudomona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nicill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beta-lactamase inhibito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Piperacillin-tazobacta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50E4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266C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DE17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982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5 - 0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BF42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F65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292ACD1B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4BC78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nobactam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Aztreona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EEB8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ADF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258A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F58F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5610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7830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544E220A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B60AB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lymyxi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Polymyxin B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8747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9964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63A5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8154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46B1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tudi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DB46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526F02F4" w14:textId="77777777" w:rsidTr="00BA5FE2">
        <w:trPr>
          <w:trHeight w:val="75"/>
        </w:trPr>
        <w:tc>
          <w:tcPr>
            <w:tcW w:w="100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CCA70" w14:textId="77777777" w:rsidR="00BA5FE2" w:rsidRDefault="00BA5FE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</w:tr>
      <w:tr w:rsidR="00BA5FE2" w14:paraId="67EBD324" w14:textId="77777777" w:rsidTr="00BA5FE2">
        <w:trPr>
          <w:trHeight w:val="118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1236F" w14:textId="42E08D3B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inoglycosid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Gentam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162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41 - 0.7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35F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A73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7ACE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8 - 0.9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0AFF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AC03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7FA2C4D8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006E2" w14:textId="2325A4A2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i-pseudomonal carbapenem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Imipenem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ropene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5012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8 - 0.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914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72A6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2BAE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3 - 0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9626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B02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</w:tr>
      <w:tr w:rsidR="00BA5FE2" w14:paraId="6D57EAD5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69C44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tipseudomonal fluoroquinolon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iprofloxac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591A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9 - 0.7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83C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FCC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D408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28 - 0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26805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D58E3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1BCABD2A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8DCA5" w14:textId="77777777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ti-pseudomonal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enicillins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with beta-lactamase inhibito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Piperacillin-tazobacta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59C1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27C71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E39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672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19 - 0.8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91A7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8EBCC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7C874472" w14:textId="77777777" w:rsidTr="00BA5FE2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7B5BF" w14:textId="27E50746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xtended-spectrum cephalosporin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efep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otax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,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tazidim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ftriaxon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430C9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6 - 0.3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0650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2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0F83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E3530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56 - 1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B2D8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867E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45782FBB" w14:textId="77777777" w:rsidTr="0045509B">
        <w:trPr>
          <w:trHeight w:val="85"/>
        </w:trPr>
        <w:tc>
          <w:tcPr>
            <w:tcW w:w="5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9BDDA" w14:textId="26F5A81B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late pathway inhibitor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Cotrimoxazo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3886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35 - 0.8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64EE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E1F82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B700D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30 - 0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69AE8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19D9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BA5FE2" w14:paraId="18718B1D" w14:textId="77777777" w:rsidTr="0045509B">
        <w:trPr>
          <w:trHeight w:val="85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BEC7B" w14:textId="677808ED" w:rsidR="00BA5FE2" w:rsidRDefault="00BA5FE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etracyclines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xycycline</w:t>
            </w:r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="0045509B">
              <w:rPr>
                <w:rFonts w:ascii="Calibri" w:hAnsi="Calibri" w:cs="Calibri"/>
                <w:color w:val="000000"/>
                <w:sz w:val="20"/>
                <w:szCs w:val="20"/>
              </w:rPr>
              <w:t>teracycline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F277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0 - 0.2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19984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586F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C815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55 - 0.8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B2A2A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D909B" w14:textId="77777777" w:rsidR="00BA5FE2" w:rsidRDefault="00BA5FE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36B98690" w14:textId="6FC4B935" w:rsidR="00767C7A" w:rsidRPr="00094D23" w:rsidRDefault="00767C7A" w:rsidP="00087900">
      <w:pPr>
        <w:rPr>
          <w:b/>
          <w:bCs/>
        </w:rPr>
      </w:pPr>
    </w:p>
    <w:sectPr w:rsidR="00767C7A" w:rsidRPr="00094D23" w:rsidSect="00B66AA9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93CE6" w14:textId="77777777" w:rsidR="00B66AA9" w:rsidRDefault="00B66AA9" w:rsidP="008641F5">
      <w:r>
        <w:separator/>
      </w:r>
    </w:p>
  </w:endnote>
  <w:endnote w:type="continuationSeparator" w:id="0">
    <w:p w14:paraId="0A9D12A2" w14:textId="77777777" w:rsidR="00B66AA9" w:rsidRDefault="00B66AA9" w:rsidP="00864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0099113"/>
      <w:docPartObj>
        <w:docPartGallery w:val="Page Numbers (Bottom of Page)"/>
        <w:docPartUnique/>
      </w:docPartObj>
    </w:sdtPr>
    <w:sdtContent>
      <w:p w14:paraId="080CFE1B" w14:textId="38C6CADC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7417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65E4F" w14:textId="77777777" w:rsidR="008641F5" w:rsidRDefault="008641F5" w:rsidP="008641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80648334"/>
      <w:docPartObj>
        <w:docPartGallery w:val="Page Numbers (Bottom of Page)"/>
        <w:docPartUnique/>
      </w:docPartObj>
    </w:sdtPr>
    <w:sdtContent>
      <w:p w14:paraId="1816A165" w14:textId="43D806C4" w:rsidR="008641F5" w:rsidRDefault="008641F5" w:rsidP="0033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20096E" w14:textId="77777777" w:rsidR="008641F5" w:rsidRDefault="008641F5" w:rsidP="008641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07743" w14:textId="77777777" w:rsidR="00B66AA9" w:rsidRDefault="00B66AA9" w:rsidP="008641F5">
      <w:r>
        <w:separator/>
      </w:r>
    </w:p>
  </w:footnote>
  <w:footnote w:type="continuationSeparator" w:id="0">
    <w:p w14:paraId="2F263EC2" w14:textId="77777777" w:rsidR="00B66AA9" w:rsidRDefault="00B66AA9" w:rsidP="00864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E42048"/>
    <w:multiLevelType w:val="hybridMultilevel"/>
    <w:tmpl w:val="43545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22A2D"/>
    <w:multiLevelType w:val="hybridMultilevel"/>
    <w:tmpl w:val="6F522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234646">
    <w:abstractNumId w:val="0"/>
  </w:num>
  <w:num w:numId="2" w16cid:durableId="18990535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23"/>
    <w:rsid w:val="00034AEC"/>
    <w:rsid w:val="00070F42"/>
    <w:rsid w:val="00087900"/>
    <w:rsid w:val="00094D23"/>
    <w:rsid w:val="00096935"/>
    <w:rsid w:val="000969B8"/>
    <w:rsid w:val="000A22B8"/>
    <w:rsid w:val="000B254D"/>
    <w:rsid w:val="000C5B29"/>
    <w:rsid w:val="000E18BF"/>
    <w:rsid w:val="000E6A94"/>
    <w:rsid w:val="000F3679"/>
    <w:rsid w:val="001051EB"/>
    <w:rsid w:val="00105966"/>
    <w:rsid w:val="00106310"/>
    <w:rsid w:val="001224BE"/>
    <w:rsid w:val="00130A58"/>
    <w:rsid w:val="001322A2"/>
    <w:rsid w:val="00132423"/>
    <w:rsid w:val="00142F78"/>
    <w:rsid w:val="00186C89"/>
    <w:rsid w:val="0019094E"/>
    <w:rsid w:val="0019661C"/>
    <w:rsid w:val="001A6EEB"/>
    <w:rsid w:val="001B0C07"/>
    <w:rsid w:val="001B4CE2"/>
    <w:rsid w:val="001C3558"/>
    <w:rsid w:val="001E208B"/>
    <w:rsid w:val="001E5D22"/>
    <w:rsid w:val="001F7998"/>
    <w:rsid w:val="00213B31"/>
    <w:rsid w:val="0022162F"/>
    <w:rsid w:val="00252DB3"/>
    <w:rsid w:val="00282937"/>
    <w:rsid w:val="0029245D"/>
    <w:rsid w:val="002C53FB"/>
    <w:rsid w:val="002D178C"/>
    <w:rsid w:val="002D62CE"/>
    <w:rsid w:val="002E0AF0"/>
    <w:rsid w:val="002E7071"/>
    <w:rsid w:val="00303FD3"/>
    <w:rsid w:val="00304F1E"/>
    <w:rsid w:val="003112C0"/>
    <w:rsid w:val="00320A5F"/>
    <w:rsid w:val="00323199"/>
    <w:rsid w:val="0033099D"/>
    <w:rsid w:val="00331106"/>
    <w:rsid w:val="00343DF9"/>
    <w:rsid w:val="0035371B"/>
    <w:rsid w:val="003561AF"/>
    <w:rsid w:val="00361924"/>
    <w:rsid w:val="00373A31"/>
    <w:rsid w:val="003820A9"/>
    <w:rsid w:val="003B6555"/>
    <w:rsid w:val="003C644F"/>
    <w:rsid w:val="003F2FAF"/>
    <w:rsid w:val="003F5635"/>
    <w:rsid w:val="00402F78"/>
    <w:rsid w:val="004140C9"/>
    <w:rsid w:val="0042563A"/>
    <w:rsid w:val="00432565"/>
    <w:rsid w:val="00450541"/>
    <w:rsid w:val="00451BA1"/>
    <w:rsid w:val="0045509B"/>
    <w:rsid w:val="00465371"/>
    <w:rsid w:val="00480B03"/>
    <w:rsid w:val="00481430"/>
    <w:rsid w:val="00490BD9"/>
    <w:rsid w:val="004A1970"/>
    <w:rsid w:val="004A3865"/>
    <w:rsid w:val="004E0F29"/>
    <w:rsid w:val="004F0870"/>
    <w:rsid w:val="004F0AFD"/>
    <w:rsid w:val="00524FCA"/>
    <w:rsid w:val="00550EF9"/>
    <w:rsid w:val="005572A8"/>
    <w:rsid w:val="005707E0"/>
    <w:rsid w:val="00572D88"/>
    <w:rsid w:val="00580786"/>
    <w:rsid w:val="00580E36"/>
    <w:rsid w:val="0058691B"/>
    <w:rsid w:val="005A7FAD"/>
    <w:rsid w:val="005C5569"/>
    <w:rsid w:val="005C5EFC"/>
    <w:rsid w:val="005D22DE"/>
    <w:rsid w:val="00633CB1"/>
    <w:rsid w:val="00635054"/>
    <w:rsid w:val="00635EBF"/>
    <w:rsid w:val="006370F9"/>
    <w:rsid w:val="006405FF"/>
    <w:rsid w:val="00655192"/>
    <w:rsid w:val="006729BF"/>
    <w:rsid w:val="00677F55"/>
    <w:rsid w:val="006872D1"/>
    <w:rsid w:val="006A1441"/>
    <w:rsid w:val="006B7347"/>
    <w:rsid w:val="006C7611"/>
    <w:rsid w:val="006D4C63"/>
    <w:rsid w:val="006E5B58"/>
    <w:rsid w:val="006E7E20"/>
    <w:rsid w:val="00733E68"/>
    <w:rsid w:val="00741A00"/>
    <w:rsid w:val="007528D7"/>
    <w:rsid w:val="00767C7A"/>
    <w:rsid w:val="00773CD5"/>
    <w:rsid w:val="00783D3A"/>
    <w:rsid w:val="007922DA"/>
    <w:rsid w:val="00792384"/>
    <w:rsid w:val="007A57D9"/>
    <w:rsid w:val="007B23B4"/>
    <w:rsid w:val="007B6D46"/>
    <w:rsid w:val="007E1814"/>
    <w:rsid w:val="007E5629"/>
    <w:rsid w:val="0080367C"/>
    <w:rsid w:val="00807F47"/>
    <w:rsid w:val="00812E8A"/>
    <w:rsid w:val="00823978"/>
    <w:rsid w:val="00835336"/>
    <w:rsid w:val="00835837"/>
    <w:rsid w:val="00852C3B"/>
    <w:rsid w:val="00853BF3"/>
    <w:rsid w:val="008641F5"/>
    <w:rsid w:val="0086503B"/>
    <w:rsid w:val="0088195B"/>
    <w:rsid w:val="008830F8"/>
    <w:rsid w:val="00884504"/>
    <w:rsid w:val="00890C92"/>
    <w:rsid w:val="00894C6D"/>
    <w:rsid w:val="00895C1E"/>
    <w:rsid w:val="008971FC"/>
    <w:rsid w:val="008A437D"/>
    <w:rsid w:val="008A4CA7"/>
    <w:rsid w:val="008C162C"/>
    <w:rsid w:val="008D110C"/>
    <w:rsid w:val="008D1ED4"/>
    <w:rsid w:val="008D55F2"/>
    <w:rsid w:val="008D7F3A"/>
    <w:rsid w:val="008F2EC5"/>
    <w:rsid w:val="00904DDB"/>
    <w:rsid w:val="00912FFD"/>
    <w:rsid w:val="009308EF"/>
    <w:rsid w:val="00940530"/>
    <w:rsid w:val="009511FD"/>
    <w:rsid w:val="00953180"/>
    <w:rsid w:val="00966BC2"/>
    <w:rsid w:val="009A3A35"/>
    <w:rsid w:val="009A7284"/>
    <w:rsid w:val="009A771F"/>
    <w:rsid w:val="00A12676"/>
    <w:rsid w:val="00A17AE9"/>
    <w:rsid w:val="00A25242"/>
    <w:rsid w:val="00A575F0"/>
    <w:rsid w:val="00A57D92"/>
    <w:rsid w:val="00A62B63"/>
    <w:rsid w:val="00A703A5"/>
    <w:rsid w:val="00AA24D6"/>
    <w:rsid w:val="00AA2B5E"/>
    <w:rsid w:val="00AC24A9"/>
    <w:rsid w:val="00AE39BF"/>
    <w:rsid w:val="00AE72A4"/>
    <w:rsid w:val="00AF5C05"/>
    <w:rsid w:val="00B0150C"/>
    <w:rsid w:val="00B01FA0"/>
    <w:rsid w:val="00B046EE"/>
    <w:rsid w:val="00B11F71"/>
    <w:rsid w:val="00B477D2"/>
    <w:rsid w:val="00B655CA"/>
    <w:rsid w:val="00B66AA9"/>
    <w:rsid w:val="00B72DDF"/>
    <w:rsid w:val="00B92587"/>
    <w:rsid w:val="00BA5FE2"/>
    <w:rsid w:val="00BB1FDD"/>
    <w:rsid w:val="00BB6169"/>
    <w:rsid w:val="00BC73E0"/>
    <w:rsid w:val="00BD7B95"/>
    <w:rsid w:val="00BE4E89"/>
    <w:rsid w:val="00BE6198"/>
    <w:rsid w:val="00C02E97"/>
    <w:rsid w:val="00C049EF"/>
    <w:rsid w:val="00C31399"/>
    <w:rsid w:val="00C40B4B"/>
    <w:rsid w:val="00C41012"/>
    <w:rsid w:val="00C42228"/>
    <w:rsid w:val="00C6757B"/>
    <w:rsid w:val="00C87E2D"/>
    <w:rsid w:val="00CA2D8F"/>
    <w:rsid w:val="00CA31FF"/>
    <w:rsid w:val="00CA6F24"/>
    <w:rsid w:val="00CB7464"/>
    <w:rsid w:val="00CC0ADA"/>
    <w:rsid w:val="00CD4AF7"/>
    <w:rsid w:val="00CD7F37"/>
    <w:rsid w:val="00CF6B75"/>
    <w:rsid w:val="00D0300C"/>
    <w:rsid w:val="00D261FE"/>
    <w:rsid w:val="00D325E7"/>
    <w:rsid w:val="00D37434"/>
    <w:rsid w:val="00D550F6"/>
    <w:rsid w:val="00D67A19"/>
    <w:rsid w:val="00D74172"/>
    <w:rsid w:val="00D81454"/>
    <w:rsid w:val="00D92EC5"/>
    <w:rsid w:val="00DA5B0C"/>
    <w:rsid w:val="00DA7560"/>
    <w:rsid w:val="00DB42EF"/>
    <w:rsid w:val="00DC2496"/>
    <w:rsid w:val="00DD19C0"/>
    <w:rsid w:val="00DF5FEB"/>
    <w:rsid w:val="00E16E7E"/>
    <w:rsid w:val="00E1738F"/>
    <w:rsid w:val="00E23B09"/>
    <w:rsid w:val="00E57D1C"/>
    <w:rsid w:val="00E806D8"/>
    <w:rsid w:val="00EA5799"/>
    <w:rsid w:val="00EA6400"/>
    <w:rsid w:val="00EB2099"/>
    <w:rsid w:val="00EB422E"/>
    <w:rsid w:val="00EC22E0"/>
    <w:rsid w:val="00EC543F"/>
    <w:rsid w:val="00EC62DC"/>
    <w:rsid w:val="00F11BC2"/>
    <w:rsid w:val="00F32798"/>
    <w:rsid w:val="00F41AC0"/>
    <w:rsid w:val="00F42D2E"/>
    <w:rsid w:val="00F440F1"/>
    <w:rsid w:val="00F44235"/>
    <w:rsid w:val="00F5142C"/>
    <w:rsid w:val="00F97E29"/>
    <w:rsid w:val="00FA5566"/>
    <w:rsid w:val="00FB03AC"/>
    <w:rsid w:val="00FC7ABE"/>
    <w:rsid w:val="00FF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C0AE4"/>
  <w14:defaultImageDpi w14:val="32767"/>
  <w15:chartTrackingRefBased/>
  <w15:docId w15:val="{674EEB27-504D-4142-8B6E-EF90699E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4D2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C162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62C"/>
    <w:rPr>
      <w:color w:val="954F72"/>
      <w:u w:val="single"/>
    </w:rPr>
  </w:style>
  <w:style w:type="paragraph" w:customStyle="1" w:styleId="msonormal0">
    <w:name w:val="msonormal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8C162C"/>
    <w:pP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8C162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8C162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8C162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8C162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8C162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41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1F5"/>
  </w:style>
  <w:style w:type="character" w:styleId="PageNumber">
    <w:name w:val="page number"/>
    <w:basedOn w:val="DefaultParagraphFont"/>
    <w:uiPriority w:val="99"/>
    <w:semiHidden/>
    <w:unhideWhenUsed/>
    <w:rsid w:val="008641F5"/>
  </w:style>
  <w:style w:type="paragraph" w:styleId="ListParagraph">
    <w:name w:val="List Paragraph"/>
    <w:basedOn w:val="Normal"/>
    <w:uiPriority w:val="34"/>
    <w:qFormat/>
    <w:rsid w:val="007528D7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2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Monk</dc:creator>
  <cp:keywords/>
  <dc:description/>
  <cp:lastModifiedBy>Edward Monk</cp:lastModifiedBy>
  <cp:revision>3</cp:revision>
  <dcterms:created xsi:type="dcterms:W3CDTF">2024-03-27T10:49:00Z</dcterms:created>
  <dcterms:modified xsi:type="dcterms:W3CDTF">2024-04-01T20:51:00Z</dcterms:modified>
</cp:coreProperties>
</file>